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4A2" w:rsidRDefault="008B1A06" w:rsidP="000D481C">
      <w:pPr>
        <w:rPr>
          <w:rFonts w:ascii="Times New Roman" w:eastAsia="Times New Roman" w:hAnsi="Times New Roman" w:cs="Times New Roman"/>
          <w:sz w:val="27"/>
          <w:szCs w:val="27"/>
        </w:rPr>
      </w:pPr>
      <w:bookmarkStart w:id="0" w:name="_GoBack"/>
      <w:bookmarkEnd w:id="0"/>
      <w:r w:rsidRPr="000D481C">
        <w:rPr>
          <w:rFonts w:ascii="Times New Roman" w:eastAsia="Times New Roman" w:hAnsi="Times New Roman" w:cs="Times New Roman"/>
          <w:sz w:val="27"/>
          <w:szCs w:val="27"/>
        </w:rPr>
        <w:t>Supplementary Table</w:t>
      </w:r>
      <w:r w:rsidR="005144A2" w:rsidRPr="000D481C">
        <w:rPr>
          <w:rFonts w:ascii="Times New Roman" w:eastAsia="Times New Roman" w:hAnsi="Times New Roman" w:cs="Times New Roman"/>
          <w:sz w:val="27"/>
          <w:szCs w:val="27"/>
        </w:rPr>
        <w:t xml:space="preserve"> </w:t>
      </w:r>
      <w:r w:rsidR="001915C7">
        <w:rPr>
          <w:rFonts w:ascii="Times New Roman" w:eastAsia="Times New Roman" w:hAnsi="Times New Roman" w:cs="Times New Roman"/>
          <w:sz w:val="27"/>
          <w:szCs w:val="27"/>
        </w:rPr>
        <w:t>2</w:t>
      </w:r>
      <w:r w:rsidR="005144A2" w:rsidRPr="000D481C">
        <w:rPr>
          <w:rFonts w:ascii="Times New Roman" w:eastAsia="Times New Roman" w:hAnsi="Times New Roman" w:cs="Times New Roman"/>
          <w:sz w:val="27"/>
          <w:szCs w:val="27"/>
        </w:rPr>
        <w:t xml:space="preserve">. </w:t>
      </w:r>
      <w:r w:rsidRPr="000D481C">
        <w:rPr>
          <w:rFonts w:ascii="Times New Roman" w:eastAsia="Times New Roman" w:hAnsi="Times New Roman" w:cs="Times New Roman"/>
          <w:sz w:val="27"/>
          <w:szCs w:val="27"/>
        </w:rPr>
        <w:t>SEM model</w:t>
      </w:r>
      <w:r w:rsidR="00EC69CE">
        <w:rPr>
          <w:rFonts w:ascii="Times New Roman" w:eastAsia="Times New Roman" w:hAnsi="Times New Roman" w:cs="Times New Roman"/>
          <w:sz w:val="27"/>
          <w:szCs w:val="27"/>
        </w:rPr>
        <w:t xml:space="preserve"> covariates and</w:t>
      </w:r>
      <w:r w:rsidRPr="000D481C">
        <w:rPr>
          <w:rFonts w:ascii="Times New Roman" w:eastAsia="Times New Roman" w:hAnsi="Times New Roman" w:cs="Times New Roman"/>
          <w:sz w:val="27"/>
          <w:szCs w:val="27"/>
        </w:rPr>
        <w:t xml:space="preserve"> fit for the forest “Owner U</w:t>
      </w:r>
      <w:r w:rsidR="005144A2" w:rsidRPr="000D481C">
        <w:rPr>
          <w:rFonts w:ascii="Times New Roman" w:eastAsia="Times New Roman" w:hAnsi="Times New Roman" w:cs="Times New Roman"/>
          <w:sz w:val="27"/>
          <w:szCs w:val="27"/>
        </w:rPr>
        <w:t>nderstanding</w:t>
      </w:r>
      <w:r w:rsidRPr="000D481C">
        <w:rPr>
          <w:rFonts w:ascii="Times New Roman" w:eastAsia="Times New Roman" w:hAnsi="Times New Roman" w:cs="Times New Roman"/>
          <w:sz w:val="27"/>
          <w:szCs w:val="27"/>
        </w:rPr>
        <w:t>”</w:t>
      </w:r>
      <w:r w:rsidR="005144A2" w:rsidRPr="000D481C">
        <w:rPr>
          <w:rFonts w:ascii="Times New Roman" w:eastAsia="Times New Roman" w:hAnsi="Times New Roman" w:cs="Times New Roman"/>
          <w:sz w:val="27"/>
          <w:szCs w:val="27"/>
        </w:rPr>
        <w:t xml:space="preserve"> (OU) model</w:t>
      </w:r>
    </w:p>
    <w:p w:rsidR="00EC69CE" w:rsidRPr="00EC69CE" w:rsidRDefault="00EC69CE" w:rsidP="00EC69CE">
      <w:pPr>
        <w:spacing w:before="100" w:beforeAutospacing="1" w:after="48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690A">
        <w:rPr>
          <w:rFonts w:ascii="Times New Roman" w:eastAsia="Times New Roman" w:hAnsi="Times New Roman" w:cs="Times New Roman"/>
          <w:sz w:val="24"/>
          <w:szCs w:val="24"/>
        </w:rPr>
        <w:t>Lookup table for survey items, names used in figures and text and supplementary code and data representations for those items.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4906"/>
        <w:gridCol w:w="2744"/>
        <w:gridCol w:w="1818"/>
      </w:tblGrid>
      <w:tr w:rsidR="00EC69CE" w:rsidRPr="00EC69CE" w:rsidTr="00EC69CE">
        <w:trPr>
          <w:trHeight w:val="432"/>
        </w:trPr>
        <w:tc>
          <w:tcPr>
            <w:tcW w:w="4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Survey Question (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See </w:t>
            </w:r>
            <w:r w:rsidRPr="00EC69CE">
              <w:rPr>
                <w:rFonts w:ascii="Calibri" w:eastAsia="Times New Roman" w:hAnsi="Calibri" w:cs="Times New Roman"/>
                <w:color w:val="000000"/>
              </w:rPr>
              <w:t>Table 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or Coding</w:t>
            </w:r>
            <w:r w:rsidRPr="00EC69C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Recoded Figure/Text Nam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Supplementary Code and Data Name</w:t>
            </w:r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Gende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Level of education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Educ. Leve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educ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Political party</w:t>
            </w:r>
          </w:p>
        </w:tc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olit. </w:t>
            </w:r>
            <w:proofErr w:type="spellStart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Conserv</w:t>
            </w:r>
            <w:proofErr w:type="spellEnd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. (party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party</w:t>
            </w:r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Ownership attained after 2000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Purchased After 200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newowner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Wallowa county resident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Wallowa </w:t>
            </w:r>
            <w:proofErr w:type="spellStart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Cty</w:t>
            </w:r>
            <w:proofErr w:type="spellEnd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. Res.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wallowa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What experience have you had with wildfire?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Wildfire Exp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wildfire</w:t>
            </w:r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Do you or any close family members work professionally in the forest management or timber products industry?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Timber Ind. Exp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industry</w:t>
            </w:r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How much do you agree: Conserving natural resources means restricting their use and limiting access to them</w:t>
            </w:r>
          </w:p>
        </w:tc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Conserv</w:t>
            </w:r>
            <w:proofErr w:type="spellEnd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. Allows Use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conserv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Understanding: forest health and management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Understanding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fund</w:t>
            </w:r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Stand tending educational need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Stand Tending (ed.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stand_ed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Forest pest/disease educational need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Pest/Disease (ed.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pest_ed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Pre-commercial thin educational need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Thinning (ed.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thin_ed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Timber harvest and sale educational need</w:t>
            </w:r>
          </w:p>
        </w:tc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Timber Sale (ed.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sale_ed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How high do you consider the risk of a dangerous fire on neighboring public land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Risk of Fire, Pub.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riskpub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How often have you participated in OSU Forest Extension activities?</w:t>
            </w:r>
          </w:p>
        </w:tc>
        <w:tc>
          <w:tcPr>
            <w:tcW w:w="2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Partic</w:t>
            </w:r>
            <w:proofErr w:type="spellEnd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. Ext.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partic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Full-time permanent residence in Wallowa, Union or Baker county</w:t>
            </w:r>
          </w:p>
        </w:tc>
        <w:tc>
          <w:tcPr>
            <w:tcW w:w="2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WUB Resident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wubres</w:t>
            </w:r>
            <w:proofErr w:type="spellEnd"/>
          </w:p>
        </w:tc>
      </w:tr>
      <w:tr w:rsidR="00EC69CE" w:rsidRPr="00EC69CE" w:rsidTr="00EC69CE">
        <w:trPr>
          <w:trHeight w:val="432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color w:val="000000"/>
              </w:rPr>
              <w:t>How much do you agree: As a whole, public lands are managed well, thereby improving or maintaining forest conditions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ub. Lands </w:t>
            </w:r>
            <w:proofErr w:type="spellStart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Mgd</w:t>
            </w:r>
            <w:proofErr w:type="spellEnd"/>
            <w:r w:rsidRPr="00EC69CE">
              <w:rPr>
                <w:rFonts w:ascii="Calibri" w:eastAsia="Times New Roman" w:hAnsi="Calibri" w:cs="Times New Roman"/>
                <w:i/>
                <w:iCs/>
                <w:color w:val="000000"/>
              </w:rPr>
              <w:t>. Poorly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9CE" w:rsidRPr="00EC69CE" w:rsidRDefault="00EC69CE" w:rsidP="00EC69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C69CE">
              <w:rPr>
                <w:rFonts w:ascii="Calibri" w:eastAsia="Times New Roman" w:hAnsi="Calibri" w:cs="Times New Roman"/>
                <w:color w:val="000000"/>
              </w:rPr>
              <w:t>pubmanwhl</w:t>
            </w:r>
            <w:proofErr w:type="spellEnd"/>
          </w:p>
        </w:tc>
      </w:tr>
    </w:tbl>
    <w:p w:rsidR="00EC69CE" w:rsidRPr="00EC69CE" w:rsidRDefault="00EC69CE" w:rsidP="000D481C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C69CE" w:rsidRPr="000D481C" w:rsidRDefault="00EC69CE" w:rsidP="000D481C">
      <w:pPr>
        <w:rPr>
          <w:rFonts w:ascii="Times New Roman" w:eastAsia="Times New Roman" w:hAnsi="Times New Roman" w:cs="Times New Roman"/>
          <w:sz w:val="27"/>
          <w:szCs w:val="27"/>
        </w:rPr>
      </w:pPr>
    </w:p>
    <w:p w:rsidR="005144A2" w:rsidRPr="000D481C" w:rsidRDefault="005144A2" w:rsidP="000D481C">
      <w:pPr>
        <w:pStyle w:val="Code"/>
      </w:pPr>
      <w:r w:rsidRPr="000D481C">
        <w:lastRenderedPageBreak/>
        <w:t>&gt; ##</w:t>
      </w:r>
      <w:r w:rsidRPr="000D481C">
        <w:tab/>
        <w:t>Model of mail survey items as analog to phone survey, with understanding</w:t>
      </w:r>
    </w:p>
    <w:p w:rsidR="005144A2" w:rsidRPr="000D481C" w:rsidRDefault="005144A2" w:rsidP="000D481C">
      <w:pPr>
        <w:pStyle w:val="Code"/>
      </w:pPr>
      <w:r w:rsidRPr="000D481C">
        <w:t>&gt; ##</w:t>
      </w:r>
      <w:r w:rsidRPr="000D481C">
        <w:tab/>
      </w:r>
      <w:r w:rsidRPr="000D481C">
        <w:tab/>
        <w:t>or educational latent variable:</w:t>
      </w:r>
    </w:p>
    <w:p w:rsidR="005144A2" w:rsidRPr="000D481C" w:rsidRDefault="005144A2" w:rsidP="000D481C">
      <w:pPr>
        <w:pStyle w:val="Code"/>
      </w:pPr>
      <w:r w:rsidRPr="000D481C">
        <w:t>&gt; understanding &lt;</w:t>
      </w:r>
      <w:proofErr w:type="gramStart"/>
      <w:r w:rsidRPr="000D481C">
        <w:t>- '</w:t>
      </w:r>
      <w:proofErr w:type="gramEnd"/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  <w:t>#</w:t>
      </w:r>
      <w:r w:rsidRPr="000D481C">
        <w:tab/>
        <w:t>Measurement model:</w:t>
      </w:r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  <w:t xml:space="preserve">understand =~ </w:t>
      </w:r>
      <w:proofErr w:type="spellStart"/>
      <w:r w:rsidRPr="000D481C">
        <w:t>stand_ed</w:t>
      </w:r>
      <w:proofErr w:type="spellEnd"/>
      <w:r w:rsidRPr="000D481C">
        <w:t xml:space="preserve"> + </w:t>
      </w:r>
      <w:proofErr w:type="spellStart"/>
      <w:r w:rsidRPr="000D481C">
        <w:t>pest_ed</w:t>
      </w:r>
      <w:proofErr w:type="spellEnd"/>
      <w:r w:rsidRPr="000D481C">
        <w:t xml:space="preserve"> + </w:t>
      </w:r>
      <w:proofErr w:type="spellStart"/>
      <w:r w:rsidRPr="000D481C">
        <w:t>thin_ed</w:t>
      </w:r>
      <w:proofErr w:type="spellEnd"/>
      <w:r w:rsidRPr="000D481C">
        <w:t xml:space="preserve"> + </w:t>
      </w:r>
      <w:proofErr w:type="spellStart"/>
      <w:r w:rsidRPr="000D481C">
        <w:t>sale_ed</w:t>
      </w:r>
      <w:proofErr w:type="spellEnd"/>
    </w:p>
    <w:p w:rsidR="005144A2" w:rsidRPr="000D481C" w:rsidRDefault="005144A2" w:rsidP="000D481C">
      <w:pPr>
        <w:pStyle w:val="Code"/>
      </w:pPr>
      <w:r w:rsidRPr="000D481C">
        <w:t xml:space="preserve">+ </w:t>
      </w:r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  <w:t>#</w:t>
      </w:r>
      <w:r w:rsidRPr="000D481C">
        <w:tab/>
        <w:t>Regressions:</w:t>
      </w:r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  <w:t xml:space="preserve">understand ~ age + gender + </w:t>
      </w:r>
      <w:proofErr w:type="spellStart"/>
      <w:r w:rsidRPr="000D481C">
        <w:t>educ</w:t>
      </w:r>
      <w:proofErr w:type="spellEnd"/>
      <w:r w:rsidRPr="000D481C">
        <w:t xml:space="preserve"> + party + </w:t>
      </w:r>
      <w:proofErr w:type="spellStart"/>
      <w:r w:rsidRPr="000D481C">
        <w:t>newowner</w:t>
      </w:r>
      <w:proofErr w:type="spellEnd"/>
      <w:r w:rsidRPr="000D481C">
        <w:t xml:space="preserve"> + </w:t>
      </w:r>
      <w:proofErr w:type="spellStart"/>
      <w:r w:rsidRPr="000D481C">
        <w:t>wallowa</w:t>
      </w:r>
      <w:proofErr w:type="spellEnd"/>
      <w:r w:rsidRPr="000D481C">
        <w:t xml:space="preserve"> + </w:t>
      </w:r>
      <w:proofErr w:type="gramStart"/>
      <w:r w:rsidRPr="000D481C">
        <w:t>wildfire  +</w:t>
      </w:r>
      <w:proofErr w:type="gramEnd"/>
      <w:r w:rsidRPr="000D481C">
        <w:t xml:space="preserve"> </w:t>
      </w:r>
      <w:proofErr w:type="spellStart"/>
      <w:r w:rsidRPr="000D481C">
        <w:t>conserv</w:t>
      </w:r>
      <w:proofErr w:type="spellEnd"/>
      <w:r w:rsidRPr="000D481C">
        <w:t xml:space="preserve"> + </w:t>
      </w:r>
      <w:proofErr w:type="spellStart"/>
      <w:r w:rsidRPr="000D481C">
        <w:t>wubres</w:t>
      </w:r>
      <w:proofErr w:type="spellEnd"/>
      <w:r w:rsidRPr="000D481C">
        <w:t xml:space="preserve"> + industry + </w:t>
      </w:r>
      <w:proofErr w:type="spellStart"/>
      <w:r w:rsidRPr="000D481C">
        <w:t>partic</w:t>
      </w:r>
      <w:proofErr w:type="spellEnd"/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</w:r>
      <w:proofErr w:type="spellStart"/>
      <w:proofErr w:type="gramStart"/>
      <w:r w:rsidRPr="000D481C">
        <w:t>pubmanwhl</w:t>
      </w:r>
      <w:proofErr w:type="spellEnd"/>
      <w:proofErr w:type="gramEnd"/>
      <w:r w:rsidRPr="000D481C">
        <w:t xml:space="preserve"> ~ age + gender + </w:t>
      </w:r>
      <w:proofErr w:type="spellStart"/>
      <w:r w:rsidRPr="000D481C">
        <w:t>educ</w:t>
      </w:r>
      <w:proofErr w:type="spellEnd"/>
      <w:r w:rsidRPr="000D481C">
        <w:t xml:space="preserve"> + party + </w:t>
      </w:r>
      <w:proofErr w:type="spellStart"/>
      <w:r w:rsidRPr="000D481C">
        <w:t>newowner</w:t>
      </w:r>
      <w:proofErr w:type="spellEnd"/>
      <w:r w:rsidRPr="000D481C">
        <w:t xml:space="preserve"> + </w:t>
      </w:r>
      <w:proofErr w:type="spellStart"/>
      <w:r w:rsidRPr="000D481C">
        <w:t>wallowa</w:t>
      </w:r>
      <w:proofErr w:type="spellEnd"/>
      <w:r w:rsidRPr="000D481C">
        <w:t xml:space="preserve"> + wildfire + </w:t>
      </w:r>
      <w:proofErr w:type="spellStart"/>
      <w:r w:rsidRPr="000D481C">
        <w:t>conserv</w:t>
      </w:r>
      <w:proofErr w:type="spellEnd"/>
      <w:r w:rsidRPr="000D481C">
        <w:t xml:space="preserve"> + </w:t>
      </w:r>
      <w:proofErr w:type="spellStart"/>
      <w:r w:rsidRPr="000D481C">
        <w:t>wubres</w:t>
      </w:r>
      <w:proofErr w:type="spellEnd"/>
      <w:r w:rsidRPr="000D481C">
        <w:t xml:space="preserve"> + </w:t>
      </w:r>
      <w:proofErr w:type="spellStart"/>
      <w:r w:rsidRPr="000D481C">
        <w:t>riskpub</w:t>
      </w:r>
      <w:proofErr w:type="spellEnd"/>
      <w:r w:rsidRPr="000D481C">
        <w:t xml:space="preserve"> + understand + </w:t>
      </w:r>
      <w:proofErr w:type="spellStart"/>
      <w:r w:rsidRPr="000D481C">
        <w:t>partic</w:t>
      </w:r>
      <w:proofErr w:type="spellEnd"/>
    </w:p>
    <w:p w:rsidR="005144A2" w:rsidRPr="000D481C" w:rsidRDefault="005144A2" w:rsidP="000D481C">
      <w:pPr>
        <w:pStyle w:val="Code"/>
      </w:pPr>
      <w:r w:rsidRPr="000D481C">
        <w:t xml:space="preserve">+ </w:t>
      </w:r>
    </w:p>
    <w:p w:rsidR="005144A2" w:rsidRPr="000D481C" w:rsidRDefault="005144A2" w:rsidP="000D481C">
      <w:pPr>
        <w:pStyle w:val="Code"/>
      </w:pPr>
      <w:r w:rsidRPr="000D481C">
        <w:t xml:space="preserve">+ </w:t>
      </w:r>
      <w:r w:rsidRPr="000D481C">
        <w:tab/>
        <w:t>#</w:t>
      </w:r>
      <w:r w:rsidRPr="000D481C">
        <w:tab/>
        <w:t>Residual correlations:</w:t>
      </w:r>
    </w:p>
    <w:p w:rsidR="005144A2" w:rsidRPr="000D481C" w:rsidRDefault="005144A2" w:rsidP="000D481C">
      <w:pPr>
        <w:pStyle w:val="Code"/>
      </w:pPr>
      <w:r w:rsidRPr="000D481C">
        <w:t>+ '</w:t>
      </w:r>
    </w:p>
    <w:p w:rsidR="005144A2" w:rsidRPr="000D481C" w:rsidRDefault="005144A2" w:rsidP="000D481C">
      <w:pPr>
        <w:pStyle w:val="Code"/>
      </w:pPr>
      <w:r w:rsidRPr="000D481C">
        <w:t xml:space="preserve">&gt; </w:t>
      </w:r>
    </w:p>
    <w:p w:rsidR="005144A2" w:rsidRPr="000D481C" w:rsidRDefault="005144A2" w:rsidP="000D481C">
      <w:pPr>
        <w:pStyle w:val="Code"/>
      </w:pPr>
      <w:r w:rsidRPr="000D481C">
        <w:t xml:space="preserve">&gt; </w:t>
      </w:r>
      <w:proofErr w:type="spellStart"/>
      <w:proofErr w:type="gramStart"/>
      <w:r w:rsidRPr="000D481C">
        <w:t>set.seed</w:t>
      </w:r>
      <w:proofErr w:type="spellEnd"/>
      <w:r w:rsidRPr="000D481C">
        <w:t>(</w:t>
      </w:r>
      <w:proofErr w:type="gramEnd"/>
      <w:r w:rsidRPr="000D481C">
        <w:t>2002)</w:t>
      </w:r>
    </w:p>
    <w:p w:rsidR="005144A2" w:rsidRPr="000D481C" w:rsidRDefault="005144A2" w:rsidP="000D481C">
      <w:pPr>
        <w:pStyle w:val="Code"/>
      </w:pPr>
      <w:r w:rsidRPr="000D481C">
        <w:t xml:space="preserve">&gt; </w:t>
      </w:r>
      <w:proofErr w:type="spellStart"/>
      <w:r w:rsidRPr="000D481C">
        <w:t>understanding_sem</w:t>
      </w:r>
      <w:proofErr w:type="spellEnd"/>
      <w:r w:rsidRPr="000D481C">
        <w:t xml:space="preserve"> &lt;- </w:t>
      </w:r>
      <w:proofErr w:type="spellStart"/>
      <w:r w:rsidRPr="000D481C">
        <w:t>sem</w:t>
      </w:r>
      <w:proofErr w:type="spellEnd"/>
      <w:r w:rsidRPr="000D481C">
        <w:t>(understanding, data=</w:t>
      </w:r>
      <w:proofErr w:type="spellStart"/>
      <w:r w:rsidRPr="000D481C">
        <w:t>model_data</w:t>
      </w:r>
      <w:proofErr w:type="spellEnd"/>
      <w:r w:rsidRPr="000D481C">
        <w:t>, ordered=c("</w:t>
      </w:r>
      <w:proofErr w:type="spellStart"/>
      <w:r w:rsidRPr="000D481C">
        <w:t>stand_ed</w:t>
      </w:r>
      <w:proofErr w:type="spellEnd"/>
      <w:r w:rsidRPr="000D481C">
        <w:t>", "</w:t>
      </w:r>
      <w:proofErr w:type="spellStart"/>
      <w:r w:rsidRPr="000D481C">
        <w:t>pest_ed</w:t>
      </w:r>
      <w:proofErr w:type="spellEnd"/>
      <w:r w:rsidRPr="000D481C">
        <w:t>", "</w:t>
      </w:r>
      <w:proofErr w:type="spellStart"/>
      <w:r w:rsidRPr="000D481C">
        <w:t>thin_ed</w:t>
      </w:r>
      <w:proofErr w:type="spellEnd"/>
      <w:r w:rsidRPr="000D481C">
        <w:t>", "</w:t>
      </w:r>
      <w:proofErr w:type="spellStart"/>
      <w:r w:rsidRPr="000D481C">
        <w:t>sale_ed</w:t>
      </w:r>
      <w:proofErr w:type="spellEnd"/>
      <w:r w:rsidRPr="000D481C">
        <w:t>", "</w:t>
      </w:r>
      <w:proofErr w:type="spellStart"/>
      <w:r w:rsidRPr="000D481C">
        <w:t>pubmanwhl</w:t>
      </w:r>
      <w:proofErr w:type="spellEnd"/>
      <w:r w:rsidRPr="000D481C">
        <w:t>"))</w:t>
      </w:r>
    </w:p>
    <w:p w:rsidR="005144A2" w:rsidRPr="000D481C" w:rsidRDefault="005144A2" w:rsidP="000D481C">
      <w:pPr>
        <w:pStyle w:val="Code"/>
      </w:pPr>
      <w:r w:rsidRPr="000D481C">
        <w:t xml:space="preserve">&gt; </w:t>
      </w:r>
      <w:proofErr w:type="gramStart"/>
      <w:r w:rsidRPr="000D481C">
        <w:t>summary(</w:t>
      </w:r>
      <w:proofErr w:type="spellStart"/>
      <w:proofErr w:type="gramEnd"/>
      <w:r w:rsidRPr="000D481C">
        <w:t>understanding_sem</w:t>
      </w:r>
      <w:proofErr w:type="spellEnd"/>
      <w:r w:rsidRPr="000D481C">
        <w:t xml:space="preserve">, standardized = TRUE, </w:t>
      </w:r>
      <w:proofErr w:type="spellStart"/>
      <w:r w:rsidRPr="000D481C">
        <w:t>fit.measures</w:t>
      </w:r>
      <w:proofErr w:type="spellEnd"/>
      <w:r w:rsidRPr="000D481C">
        <w:t>=TRUE)</w:t>
      </w:r>
    </w:p>
    <w:p w:rsidR="005144A2" w:rsidRPr="000D481C" w:rsidRDefault="005144A2" w:rsidP="000D481C">
      <w:pPr>
        <w:pStyle w:val="Code"/>
      </w:pPr>
      <w:proofErr w:type="spellStart"/>
      <w:proofErr w:type="gramStart"/>
      <w:r w:rsidRPr="000D481C">
        <w:t>lavaan</w:t>
      </w:r>
      <w:proofErr w:type="spellEnd"/>
      <w:proofErr w:type="gramEnd"/>
      <w:r w:rsidRPr="000D481C">
        <w:t xml:space="preserve"> (0.5-15) converged normally after  77 iterations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Number of observations                           322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Estimator                                       DWLS      Robust</w:t>
      </w:r>
    </w:p>
    <w:p w:rsidR="005144A2" w:rsidRPr="000D481C" w:rsidRDefault="005144A2" w:rsidP="000D481C">
      <w:pPr>
        <w:pStyle w:val="Code"/>
      </w:pPr>
      <w:r w:rsidRPr="000D481C">
        <w:t xml:space="preserve">  Minimum Function Test Statistic               31.324      59.031</w:t>
      </w:r>
    </w:p>
    <w:p w:rsidR="005144A2" w:rsidRPr="000D481C" w:rsidRDefault="005144A2" w:rsidP="000D481C">
      <w:pPr>
        <w:pStyle w:val="Code"/>
      </w:pPr>
      <w:r w:rsidRPr="000D481C">
        <w:t xml:space="preserve">  Degrees of freedom                                43          43</w:t>
      </w:r>
    </w:p>
    <w:p w:rsidR="005144A2" w:rsidRPr="000D481C" w:rsidRDefault="005144A2" w:rsidP="000D481C">
      <w:pPr>
        <w:pStyle w:val="Code"/>
      </w:pPr>
      <w:r w:rsidRPr="000D481C">
        <w:t xml:space="preserve">  P-value (Chi-square)                           0.907       0.053</w:t>
      </w:r>
    </w:p>
    <w:p w:rsidR="005144A2" w:rsidRPr="000D481C" w:rsidRDefault="005144A2" w:rsidP="000D481C">
      <w:pPr>
        <w:pStyle w:val="Code"/>
      </w:pPr>
      <w:r w:rsidRPr="000D481C">
        <w:t xml:space="preserve">  Scaling correction factor                                  0.677</w:t>
      </w:r>
    </w:p>
    <w:p w:rsidR="005144A2" w:rsidRPr="000D481C" w:rsidRDefault="005144A2" w:rsidP="000D481C">
      <w:pPr>
        <w:pStyle w:val="Code"/>
      </w:pPr>
      <w:r w:rsidRPr="000D481C">
        <w:t xml:space="preserve">  Shift parameter                                           12.750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for</w:t>
      </w:r>
      <w:proofErr w:type="gramEnd"/>
      <w:r w:rsidRPr="000D481C">
        <w:t xml:space="preserve"> simple second-order correction (</w:t>
      </w:r>
      <w:proofErr w:type="spellStart"/>
      <w:r w:rsidRPr="000D481C">
        <w:t>Mplus</w:t>
      </w:r>
      <w:proofErr w:type="spellEnd"/>
      <w:r w:rsidRPr="000D481C">
        <w:t xml:space="preserve"> variant)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Model test baseline model: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Minimum Function Test Statistic             3912.300    2642.045</w:t>
      </w:r>
    </w:p>
    <w:p w:rsidR="005144A2" w:rsidRPr="000D481C" w:rsidRDefault="005144A2" w:rsidP="000D481C">
      <w:pPr>
        <w:pStyle w:val="Code"/>
      </w:pPr>
      <w:r w:rsidRPr="000D481C">
        <w:t xml:space="preserve">  Degrees of freedom                                70          70</w:t>
      </w:r>
    </w:p>
    <w:p w:rsidR="005144A2" w:rsidRPr="000D481C" w:rsidRDefault="005144A2" w:rsidP="000D481C">
      <w:pPr>
        <w:pStyle w:val="Code"/>
      </w:pPr>
      <w:r w:rsidRPr="000D481C">
        <w:t xml:space="preserve">  P-value                                        0.000       0.000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User model versus baseline model: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Comparative Fit Index (CFI)                    1.000       0.994</w:t>
      </w:r>
    </w:p>
    <w:p w:rsidR="005144A2" w:rsidRPr="000D481C" w:rsidRDefault="005144A2" w:rsidP="000D481C">
      <w:pPr>
        <w:pStyle w:val="Code"/>
      </w:pPr>
      <w:r w:rsidRPr="000D481C">
        <w:t xml:space="preserve">  Tucker-Lewis Index (TLI)                       1.005       0.990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Root Mean Square Error of Approximation: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RMSEA                                          0.000       0.034</w:t>
      </w:r>
    </w:p>
    <w:p w:rsidR="005144A2" w:rsidRPr="000D481C" w:rsidRDefault="005144A2" w:rsidP="000D481C">
      <w:pPr>
        <w:pStyle w:val="Code"/>
      </w:pPr>
      <w:r w:rsidRPr="000D481C">
        <w:t xml:space="preserve">  90 Percent Confidence Interval          </w:t>
      </w:r>
      <w:proofErr w:type="gramStart"/>
      <w:r w:rsidRPr="000D481C">
        <w:t>0.000  0.016</w:t>
      </w:r>
      <w:proofErr w:type="gramEnd"/>
      <w:r w:rsidRPr="000D481C">
        <w:t xml:space="preserve">       0.000  0.054</w:t>
      </w:r>
    </w:p>
    <w:p w:rsidR="005144A2" w:rsidRPr="000D481C" w:rsidRDefault="005144A2" w:rsidP="000D481C">
      <w:pPr>
        <w:pStyle w:val="Code"/>
      </w:pPr>
      <w:r w:rsidRPr="000D481C">
        <w:t xml:space="preserve">  P-value RMSEA &lt;= 0.05                          1.000       0.899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Parameter estimates: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Information                                 Expected</w:t>
      </w:r>
    </w:p>
    <w:p w:rsidR="005144A2" w:rsidRPr="000D481C" w:rsidRDefault="005144A2" w:rsidP="000D481C">
      <w:pPr>
        <w:pStyle w:val="Code"/>
      </w:pPr>
      <w:r w:rsidRPr="000D481C">
        <w:t xml:space="preserve">  Standard Errors                           Robust.sem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 xml:space="preserve">                   </w:t>
      </w:r>
      <w:proofErr w:type="gramStart"/>
      <w:r w:rsidRPr="000D481C">
        <w:t>Estimate  Std.err</w:t>
      </w:r>
      <w:proofErr w:type="gramEnd"/>
      <w:r w:rsidRPr="000D481C">
        <w:t xml:space="preserve">  Z-value  P(&gt;|z|)   Std.lv  </w:t>
      </w:r>
      <w:proofErr w:type="spellStart"/>
      <w:r w:rsidRPr="000D481C">
        <w:t>Std.all</w:t>
      </w:r>
      <w:proofErr w:type="spellEnd"/>
    </w:p>
    <w:p w:rsidR="005144A2" w:rsidRPr="000D481C" w:rsidRDefault="005144A2" w:rsidP="000D481C">
      <w:pPr>
        <w:pStyle w:val="Code"/>
      </w:pPr>
      <w:r w:rsidRPr="000D481C">
        <w:t>Latent variables:</w:t>
      </w:r>
    </w:p>
    <w:p w:rsidR="005144A2" w:rsidRPr="000D481C" w:rsidRDefault="005144A2" w:rsidP="000D481C">
      <w:pPr>
        <w:pStyle w:val="Code"/>
      </w:pPr>
      <w:r w:rsidRPr="000D481C">
        <w:t xml:space="preserve">  </w:t>
      </w:r>
      <w:proofErr w:type="gramStart"/>
      <w:r w:rsidRPr="000D481C">
        <w:t>understand</w:t>
      </w:r>
      <w:proofErr w:type="gramEnd"/>
      <w:r w:rsidRPr="000D481C">
        <w:t xml:space="preserve"> =~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r w:rsidRPr="000D481C">
        <w:t>stand_ed</w:t>
      </w:r>
      <w:proofErr w:type="spellEnd"/>
      <w:r w:rsidRPr="000D481C">
        <w:t xml:space="preserve">          1.000                               0.855    0.829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r w:rsidRPr="000D481C">
        <w:t>pest_ed</w:t>
      </w:r>
      <w:proofErr w:type="spellEnd"/>
      <w:r w:rsidRPr="000D481C">
        <w:t xml:space="preserve">           1.003    0.046   21.639    0.000    0.858    0.831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r w:rsidRPr="000D481C">
        <w:t>thin_ed</w:t>
      </w:r>
      <w:proofErr w:type="spellEnd"/>
      <w:r w:rsidRPr="000D481C">
        <w:t xml:space="preserve">           1.184    0.048   24.829    0.000    1.013    0.970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r w:rsidRPr="000D481C">
        <w:t>sale_ed</w:t>
      </w:r>
      <w:proofErr w:type="spellEnd"/>
      <w:r w:rsidRPr="000D481C">
        <w:t xml:space="preserve">           1.079    0.044   24.566    0.000    0.923    0.890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Regressions:</w:t>
      </w:r>
    </w:p>
    <w:p w:rsidR="005144A2" w:rsidRPr="000D481C" w:rsidRDefault="005144A2" w:rsidP="000D481C">
      <w:pPr>
        <w:pStyle w:val="Code"/>
      </w:pPr>
      <w:r w:rsidRPr="000D481C">
        <w:t xml:space="preserve">  </w:t>
      </w:r>
      <w:proofErr w:type="gramStart"/>
      <w:r w:rsidRPr="000D481C">
        <w:t>understand</w:t>
      </w:r>
      <w:proofErr w:type="gramEnd"/>
      <w:r w:rsidRPr="000D481C">
        <w:t xml:space="preserve"> ~</w:t>
      </w:r>
    </w:p>
    <w:p w:rsidR="005144A2" w:rsidRPr="000D481C" w:rsidRDefault="005144A2" w:rsidP="000D481C">
      <w:pPr>
        <w:pStyle w:val="Code"/>
      </w:pPr>
      <w:r w:rsidRPr="000D481C">
        <w:lastRenderedPageBreak/>
        <w:t xml:space="preserve">    </w:t>
      </w:r>
      <w:proofErr w:type="gramStart"/>
      <w:r w:rsidRPr="000D481C">
        <w:t>age</w:t>
      </w:r>
      <w:proofErr w:type="gramEnd"/>
      <w:r w:rsidRPr="000D481C">
        <w:t xml:space="preserve">               0.001    0.005    0.149    0.882    0.001    0.010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gender</w:t>
      </w:r>
      <w:proofErr w:type="gramEnd"/>
      <w:r w:rsidRPr="000D481C">
        <w:t xml:space="preserve">           -0.383    0.123   -3.115    0.002   -0.448   -0.192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educ</w:t>
      </w:r>
      <w:proofErr w:type="spellEnd"/>
      <w:proofErr w:type="gramEnd"/>
      <w:r w:rsidRPr="000D481C">
        <w:t xml:space="preserve">              0.087    0.050    1.729    0.084    0.101    0.104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party</w:t>
      </w:r>
      <w:proofErr w:type="gramEnd"/>
      <w:r w:rsidRPr="000D481C">
        <w:t xml:space="preserve">            -0.093    0.071   -1.298    0.194   -0.108   -0.084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newowner</w:t>
      </w:r>
      <w:proofErr w:type="spellEnd"/>
      <w:proofErr w:type="gramEnd"/>
      <w:r w:rsidRPr="000D481C">
        <w:t xml:space="preserve">          0.048    0.124    0.385    0.700    0.056    0.02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wallowa</w:t>
      </w:r>
      <w:proofErr w:type="spellEnd"/>
      <w:proofErr w:type="gramEnd"/>
      <w:r w:rsidRPr="000D481C">
        <w:t xml:space="preserve">           0.157    0.146    1.078    0.281    0.184    0.064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wildfire</w:t>
      </w:r>
      <w:proofErr w:type="gramEnd"/>
      <w:r w:rsidRPr="000D481C">
        <w:t xml:space="preserve">          0.080    0.106    0.755    0.450    0.094    0.047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conserv</w:t>
      </w:r>
      <w:proofErr w:type="spellEnd"/>
      <w:proofErr w:type="gramEnd"/>
      <w:r w:rsidRPr="000D481C">
        <w:t xml:space="preserve">           0.258    0.122    2.106    0.035    0.301    0.13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wubres</w:t>
      </w:r>
      <w:proofErr w:type="spellEnd"/>
      <w:proofErr w:type="gramEnd"/>
      <w:r w:rsidRPr="000D481C">
        <w:t xml:space="preserve">            0.080    0.119    0.672    0.502    0.093    0.04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industry</w:t>
      </w:r>
      <w:proofErr w:type="gramEnd"/>
      <w:r w:rsidRPr="000D481C">
        <w:t xml:space="preserve">          0.039    0.126    0.312    0.755    0.046    0.019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partic</w:t>
      </w:r>
      <w:proofErr w:type="spellEnd"/>
      <w:proofErr w:type="gramEnd"/>
      <w:r w:rsidRPr="000D481C">
        <w:t xml:space="preserve">            0.079    0.048    1.627    0.104    0.092    0.101</w:t>
      </w:r>
    </w:p>
    <w:p w:rsidR="005144A2" w:rsidRPr="000D481C" w:rsidRDefault="005144A2" w:rsidP="000D481C">
      <w:pPr>
        <w:pStyle w:val="Code"/>
      </w:pPr>
      <w:r w:rsidRPr="000D481C">
        <w:t xml:space="preserve">  </w:t>
      </w:r>
      <w:proofErr w:type="spellStart"/>
      <w:proofErr w:type="gramStart"/>
      <w:r w:rsidRPr="000D481C">
        <w:t>pubmanwhl</w:t>
      </w:r>
      <w:proofErr w:type="spellEnd"/>
      <w:proofErr w:type="gramEnd"/>
      <w:r w:rsidRPr="000D481C">
        <w:t xml:space="preserve"> ~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age</w:t>
      </w:r>
      <w:proofErr w:type="gramEnd"/>
      <w:r w:rsidRPr="000D481C">
        <w:t xml:space="preserve">               0.001    0.009    0.073    0.942    0.001    0.00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gender</w:t>
      </w:r>
      <w:proofErr w:type="gramEnd"/>
      <w:r w:rsidRPr="000D481C">
        <w:t xml:space="preserve">           -0.264    0.192   -1.377    0.168   -0.264   -0.091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educ</w:t>
      </w:r>
      <w:proofErr w:type="spellEnd"/>
      <w:proofErr w:type="gramEnd"/>
      <w:r w:rsidRPr="000D481C">
        <w:t xml:space="preserve">             -0.067    0.078   -0.862    0.389   -0.067   -0.05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party</w:t>
      </w:r>
      <w:proofErr w:type="gramEnd"/>
      <w:r w:rsidRPr="000D481C">
        <w:t xml:space="preserve">             0.265    0.111    2.394    0.017    0.265    0.16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newowner</w:t>
      </w:r>
      <w:proofErr w:type="spellEnd"/>
      <w:proofErr w:type="gramEnd"/>
      <w:r w:rsidRPr="000D481C">
        <w:t xml:space="preserve">         -0.121    0.201   -0.604    0.546   -0.121   -0.044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wallowa</w:t>
      </w:r>
      <w:proofErr w:type="spellEnd"/>
      <w:proofErr w:type="gramEnd"/>
      <w:r w:rsidRPr="000D481C">
        <w:t xml:space="preserve">          -0.058    0.242   -0.239    0.811   -0.058   -0.016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wildfire</w:t>
      </w:r>
      <w:proofErr w:type="gramEnd"/>
      <w:r w:rsidRPr="000D481C">
        <w:t xml:space="preserve">          0.388    0.169    2.296    0.022    0.388    0.154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conserv</w:t>
      </w:r>
      <w:proofErr w:type="spellEnd"/>
      <w:proofErr w:type="gramEnd"/>
      <w:r w:rsidRPr="000D481C">
        <w:t xml:space="preserve">           0.430    0.199    2.165    0.030    0.430    0.154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wubres</w:t>
      </w:r>
      <w:proofErr w:type="spellEnd"/>
      <w:proofErr w:type="gramEnd"/>
      <w:r w:rsidRPr="000D481C">
        <w:t xml:space="preserve">            0.366    0.182    2.006    0.045    0.366    0.140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riskpub</w:t>
      </w:r>
      <w:proofErr w:type="spellEnd"/>
      <w:proofErr w:type="gramEnd"/>
      <w:r w:rsidRPr="000D481C">
        <w:t xml:space="preserve">           0.387    0.104    3.732    0.000    0.387    0.250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understand</w:t>
      </w:r>
      <w:proofErr w:type="gramEnd"/>
      <w:r w:rsidRPr="000D481C">
        <w:t xml:space="preserve">        0.110    0.100    1.098    0.272    0.094    0.07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partic</w:t>
      </w:r>
      <w:proofErr w:type="spellEnd"/>
      <w:proofErr w:type="gramEnd"/>
      <w:r w:rsidRPr="000D481C">
        <w:t xml:space="preserve">            0.240    0.081    2.950    0.003    0.240    0.211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Intercepts: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understand</w:t>
      </w:r>
      <w:proofErr w:type="gramEnd"/>
      <w:r w:rsidRPr="000D481C">
        <w:t xml:space="preserve">        0.000                               0.000    0.000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Thresholds:</w:t>
      </w:r>
    </w:p>
    <w:p w:rsidR="005144A2" w:rsidRPr="000D481C" w:rsidRDefault="005144A2" w:rsidP="000D481C">
      <w:pPr>
        <w:pStyle w:val="Code"/>
      </w:pPr>
      <w:r w:rsidRPr="000D481C">
        <w:t xml:space="preserve">    stand_ed|t1      -0.421    0.548   -0.767    0.443   -0.421   -0.408</w:t>
      </w:r>
    </w:p>
    <w:p w:rsidR="005144A2" w:rsidRPr="000D481C" w:rsidRDefault="005144A2" w:rsidP="000D481C">
      <w:pPr>
        <w:pStyle w:val="Code"/>
      </w:pPr>
      <w:r w:rsidRPr="000D481C">
        <w:t xml:space="preserve">    stand_ed|t2      -0.189    0.548   -0.345    0.730   -0.189   -0.183</w:t>
      </w:r>
    </w:p>
    <w:p w:rsidR="005144A2" w:rsidRPr="000D481C" w:rsidRDefault="005144A2" w:rsidP="000D481C">
      <w:pPr>
        <w:pStyle w:val="Code"/>
      </w:pPr>
      <w:r w:rsidRPr="000D481C">
        <w:t xml:space="preserve">    stand_ed|t3       0.436    0.547    0.798    0.425    0.436    0.423</w:t>
      </w:r>
    </w:p>
    <w:p w:rsidR="005144A2" w:rsidRPr="000D481C" w:rsidRDefault="005144A2" w:rsidP="000D481C">
      <w:pPr>
        <w:pStyle w:val="Code"/>
      </w:pPr>
      <w:r w:rsidRPr="000D481C">
        <w:t xml:space="preserve">    pest_ed|t1        0.318    0.559    0.569    0.569    0.318    0.308</w:t>
      </w:r>
    </w:p>
    <w:p w:rsidR="005144A2" w:rsidRPr="000D481C" w:rsidRDefault="005144A2" w:rsidP="000D481C">
      <w:pPr>
        <w:pStyle w:val="Code"/>
      </w:pPr>
      <w:r w:rsidRPr="000D481C">
        <w:t xml:space="preserve">    pest_ed|t2        0.775    0.560    1.383    0.167    0.775    0.751</w:t>
      </w:r>
    </w:p>
    <w:p w:rsidR="005144A2" w:rsidRPr="000D481C" w:rsidRDefault="005144A2" w:rsidP="000D481C">
      <w:pPr>
        <w:pStyle w:val="Code"/>
      </w:pPr>
      <w:r w:rsidRPr="000D481C">
        <w:t xml:space="preserve">    pest_ed|t3        1.476    0.568    2.598    0.009    1.476    1.430</w:t>
      </w:r>
    </w:p>
    <w:p w:rsidR="005144A2" w:rsidRPr="000D481C" w:rsidRDefault="005144A2" w:rsidP="000D481C">
      <w:pPr>
        <w:pStyle w:val="Code"/>
      </w:pPr>
      <w:r w:rsidRPr="000D481C">
        <w:t xml:space="preserve">    thin_ed|t1        0.071    0.583    0.122    0.903    0.071    0.068</w:t>
      </w:r>
    </w:p>
    <w:p w:rsidR="005144A2" w:rsidRPr="000D481C" w:rsidRDefault="005144A2" w:rsidP="000D481C">
      <w:pPr>
        <w:pStyle w:val="Code"/>
      </w:pPr>
      <w:r w:rsidRPr="000D481C">
        <w:t xml:space="preserve">    thin_ed|t2        0.218    0.583    0.374    0.708    0.218    0.209</w:t>
      </w:r>
    </w:p>
    <w:p w:rsidR="005144A2" w:rsidRPr="000D481C" w:rsidRDefault="005144A2" w:rsidP="000D481C">
      <w:pPr>
        <w:pStyle w:val="Code"/>
      </w:pPr>
      <w:r w:rsidRPr="000D481C">
        <w:t xml:space="preserve">    thin_ed|t3        0.642    0.584    1.099    0.272    0.642    0.615</w:t>
      </w:r>
    </w:p>
    <w:p w:rsidR="005144A2" w:rsidRPr="000D481C" w:rsidRDefault="005144A2" w:rsidP="000D481C">
      <w:pPr>
        <w:pStyle w:val="Code"/>
      </w:pPr>
      <w:r w:rsidRPr="000D481C">
        <w:t xml:space="preserve">    sale_ed|t1        0.607    0.583    1.042    0.297    0.607    0.586</w:t>
      </w:r>
    </w:p>
    <w:p w:rsidR="005144A2" w:rsidRPr="000D481C" w:rsidRDefault="005144A2" w:rsidP="000D481C">
      <w:pPr>
        <w:pStyle w:val="Code"/>
      </w:pPr>
      <w:r w:rsidRPr="000D481C">
        <w:t xml:space="preserve">    sale_ed|t2        0.833    0.584    1.426    0.154    0.833    0.804</w:t>
      </w:r>
    </w:p>
    <w:p w:rsidR="005144A2" w:rsidRPr="000D481C" w:rsidRDefault="005144A2" w:rsidP="000D481C">
      <w:pPr>
        <w:pStyle w:val="Code"/>
      </w:pPr>
      <w:r w:rsidRPr="000D481C">
        <w:t xml:space="preserve">    sale_ed|t3        1.217    0.587    2.072    0.038    1.217    1.174</w:t>
      </w:r>
    </w:p>
    <w:p w:rsidR="005144A2" w:rsidRPr="000D481C" w:rsidRDefault="005144A2" w:rsidP="000D481C">
      <w:pPr>
        <w:pStyle w:val="Code"/>
      </w:pPr>
      <w:r w:rsidRPr="000D481C">
        <w:t xml:space="preserve">    pubmanwhl|t1      1.428    0.694    2.058    0.040    1.428    1.142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  <w:r w:rsidRPr="000D481C">
        <w:t>Variances: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r w:rsidRPr="000D481C">
        <w:t>stand_ed</w:t>
      </w:r>
      <w:proofErr w:type="spellEnd"/>
      <w:r w:rsidRPr="000D481C">
        <w:t xml:space="preserve">          0.333                               0.333    0.313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r w:rsidRPr="000D481C">
        <w:t>pest_ed</w:t>
      </w:r>
      <w:proofErr w:type="spellEnd"/>
      <w:r w:rsidRPr="000D481C">
        <w:t xml:space="preserve">           0.329                               0.329    0.309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r w:rsidRPr="000D481C">
        <w:t>thin_ed</w:t>
      </w:r>
      <w:proofErr w:type="spellEnd"/>
      <w:r w:rsidRPr="000D481C">
        <w:t xml:space="preserve">           0.064                               0.064    0.059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r w:rsidRPr="000D481C">
        <w:t>sale_ed</w:t>
      </w:r>
      <w:proofErr w:type="spellEnd"/>
      <w:r w:rsidRPr="000D481C">
        <w:t xml:space="preserve">           0.223                               0.223    0.208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spellStart"/>
      <w:proofErr w:type="gramStart"/>
      <w:r w:rsidRPr="000D481C">
        <w:t>pubmanwhl</w:t>
      </w:r>
      <w:proofErr w:type="spellEnd"/>
      <w:proofErr w:type="gramEnd"/>
      <w:r w:rsidRPr="000D481C">
        <w:t xml:space="preserve">         0.992                               0.992    0.635</w:t>
      </w:r>
    </w:p>
    <w:p w:rsidR="005144A2" w:rsidRPr="000D481C" w:rsidRDefault="005144A2" w:rsidP="000D481C">
      <w:pPr>
        <w:pStyle w:val="Code"/>
      </w:pPr>
      <w:r w:rsidRPr="000D481C">
        <w:t xml:space="preserve">    </w:t>
      </w:r>
      <w:proofErr w:type="gramStart"/>
      <w:r w:rsidRPr="000D481C">
        <w:t>understand</w:t>
      </w:r>
      <w:proofErr w:type="gramEnd"/>
      <w:r w:rsidRPr="000D481C">
        <w:t xml:space="preserve">        0.667    0.050                      0.912    0.912</w:t>
      </w:r>
    </w:p>
    <w:p w:rsidR="005144A2" w:rsidRPr="000D481C" w:rsidRDefault="005144A2" w:rsidP="000D481C">
      <w:pPr>
        <w:pStyle w:val="Code"/>
      </w:pPr>
    </w:p>
    <w:p w:rsidR="005144A2" w:rsidRPr="000D481C" w:rsidRDefault="005144A2" w:rsidP="000D481C">
      <w:pPr>
        <w:pStyle w:val="Code"/>
      </w:pPr>
    </w:p>
    <w:p w:rsidR="005144A2" w:rsidRPr="000D481C" w:rsidRDefault="005144A2" w:rsidP="000D481C"/>
    <w:sectPr w:rsidR="005144A2" w:rsidRPr="000D481C" w:rsidSect="00AB7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14C66"/>
    <w:rsid w:val="00075884"/>
    <w:rsid w:val="0009540A"/>
    <w:rsid w:val="000D481C"/>
    <w:rsid w:val="00114C66"/>
    <w:rsid w:val="001915C7"/>
    <w:rsid w:val="00197CD8"/>
    <w:rsid w:val="00205502"/>
    <w:rsid w:val="0042466C"/>
    <w:rsid w:val="005144A2"/>
    <w:rsid w:val="00796AA1"/>
    <w:rsid w:val="008B1A06"/>
    <w:rsid w:val="0090465C"/>
    <w:rsid w:val="009D690A"/>
    <w:rsid w:val="00A86C65"/>
    <w:rsid w:val="00AB248F"/>
    <w:rsid w:val="00AB7F77"/>
    <w:rsid w:val="00E92716"/>
    <w:rsid w:val="00EC69CE"/>
    <w:rsid w:val="00F5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C408E0-DA54-43F4-B5BA-B7D8359A8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4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44A2"/>
    <w:rPr>
      <w:rFonts w:ascii="Courier New" w:eastAsia="Times New Roman" w:hAnsi="Courier New" w:cs="Courier New"/>
      <w:sz w:val="20"/>
      <w:szCs w:val="20"/>
    </w:rPr>
  </w:style>
  <w:style w:type="character" w:customStyle="1" w:styleId="gcg2ujhdabb">
    <w:name w:val="gcg2ujhdabb"/>
    <w:basedOn w:val="DefaultParagraphFont"/>
    <w:rsid w:val="005144A2"/>
  </w:style>
  <w:style w:type="character" w:customStyle="1" w:styleId="gcg2ujhdeab">
    <w:name w:val="gcg2ujhdeab"/>
    <w:basedOn w:val="DefaultParagraphFont"/>
    <w:rsid w:val="005144A2"/>
  </w:style>
  <w:style w:type="character" w:styleId="CommentReference">
    <w:name w:val="annotation reference"/>
    <w:basedOn w:val="DefaultParagraphFont"/>
    <w:uiPriority w:val="99"/>
    <w:semiHidden/>
    <w:unhideWhenUsed/>
    <w:rsid w:val="00514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4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4A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CD8"/>
    <w:rPr>
      <w:b/>
      <w:bCs/>
      <w:sz w:val="20"/>
      <w:szCs w:val="20"/>
    </w:rPr>
  </w:style>
  <w:style w:type="paragraph" w:customStyle="1" w:styleId="Code">
    <w:name w:val="Code"/>
    <w:basedOn w:val="HTMLPreformatted"/>
    <w:link w:val="CodeChar"/>
    <w:qFormat/>
    <w:rsid w:val="000D481C"/>
    <w:pPr>
      <w:wordWrap w:val="0"/>
    </w:pPr>
    <w:rPr>
      <w:rFonts w:ascii="Lucida Console" w:hAnsi="Lucida Console"/>
      <w:shd w:val="clear" w:color="auto" w:fill="FFFFFF" w:themeFill="background1"/>
    </w:rPr>
  </w:style>
  <w:style w:type="character" w:customStyle="1" w:styleId="CodeChar">
    <w:name w:val="Code Char"/>
    <w:basedOn w:val="HTMLPreformattedChar"/>
    <w:link w:val="Code"/>
    <w:rsid w:val="000D481C"/>
    <w:rPr>
      <w:rFonts w:ascii="Lucida Console" w:eastAsia="Times New Roman" w:hAnsi="Lucida Console" w:cs="Courier New"/>
      <w:sz w:val="20"/>
      <w:szCs w:val="20"/>
    </w:rPr>
  </w:style>
  <w:style w:type="table" w:styleId="TableGrid">
    <w:name w:val="Table Grid"/>
    <w:basedOn w:val="TableNormal"/>
    <w:uiPriority w:val="39"/>
    <w:rsid w:val="009D6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4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8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</Company>
  <LinksUpToDate>false</LinksUpToDate>
  <CharactersWithSpaces>7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</dc:creator>
  <cp:keywords/>
  <dc:description/>
  <cp:lastModifiedBy>Forrest Stevens</cp:lastModifiedBy>
  <cp:revision>3</cp:revision>
  <dcterms:created xsi:type="dcterms:W3CDTF">2014-11-07T21:00:00Z</dcterms:created>
  <dcterms:modified xsi:type="dcterms:W3CDTF">2014-11-07T21:00:00Z</dcterms:modified>
</cp:coreProperties>
</file>